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832" w:rsidRPr="00577F6C" w:rsidRDefault="007F7832" w:rsidP="007F7832">
      <w:pPr>
        <w:pStyle w:val="Heading1"/>
        <w:numPr>
          <w:ilvl w:val="0"/>
          <w:numId w:val="0"/>
        </w:numPr>
        <w:ind w:left="567" w:hanging="567"/>
        <w:jc w:val="center"/>
        <w:rPr>
          <w:sz w:val="36"/>
        </w:rPr>
      </w:pPr>
      <w:r w:rsidRPr="00577F6C">
        <w:rPr>
          <w:sz w:val="36"/>
        </w:rPr>
        <w:t>Supplementary Information S1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2"/>
        <w:gridCol w:w="1223"/>
        <w:gridCol w:w="1222"/>
        <w:gridCol w:w="1223"/>
        <w:gridCol w:w="1222"/>
        <w:gridCol w:w="1223"/>
        <w:gridCol w:w="1222"/>
        <w:gridCol w:w="1223"/>
      </w:tblGrid>
      <w:tr w:rsidR="00724C8F" w:rsidRPr="007F7832" w:rsidTr="00724C8F">
        <w:trPr>
          <w:trHeight w:val="315"/>
        </w:trPr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Categories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Behavior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B50CEA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Member 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B50CEA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Member 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B50CEA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Member 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B50CEA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Member 4</w:t>
            </w:r>
            <w:bookmarkStart w:id="0" w:name="_GoBack"/>
            <w:bookmarkEnd w:id="0"/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100E44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color w:val="100E44"/>
                <w:lang w:val="en-CA" w:eastAsia="en-CA"/>
              </w:rPr>
              <w:t>Experts in agreement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>I-CVI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Position in the cage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ack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ront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Exploratory behavior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Withdrawing (F)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Investigating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o attention to the surroundings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Activity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stlessness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Feign sleep (F)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oming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tretch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cratch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Tail twitch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ttention to the wound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Posture &amp; Body Position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Sitting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Crouched/Hunched up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ying dorsoventrally with pelvic limbs extended/contracted (F)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Abnormal gait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on-weight bear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Affective-emotional states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epressed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Repell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lastRenderedPageBreak/>
              <w:t>Vocalization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wl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iss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 xml:space="preserve">Play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(with an object)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Pawing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ot pawing but interest to play/towards the object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ot pawing/no interest towards the object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Feeding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ating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Difficulty grasping or holding food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ead shaking during feed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ot eating but interest in food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Not eating/no interest in food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Post feeding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ip lick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Grooming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  <w:t>Facial expressions or features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Head shaking (not related to eating)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7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Eye squinting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Blepharospasm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ip licking (not related to eating) (F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0.25</w:t>
            </w:r>
          </w:p>
        </w:tc>
      </w:tr>
      <w:tr w:rsidR="00724C8F" w:rsidRPr="007F7832" w:rsidTr="00724C8F">
        <w:trPr>
          <w:trHeight w:val="315"/>
        </w:trPr>
        <w:tc>
          <w:tcPr>
            <w:tcW w:w="1222" w:type="dxa"/>
            <w:vMerge/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n-CA"/>
              </w:rPr>
            </w:pP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Lowered head position (D)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2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1223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724C8F" w:rsidRPr="007F7832" w:rsidRDefault="00724C8F" w:rsidP="00724C8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7F7832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</w:t>
            </w:r>
          </w:p>
        </w:tc>
      </w:tr>
    </w:tbl>
    <w:p w:rsidR="007F7832" w:rsidRDefault="007F7832" w:rsidP="00724C8F">
      <w:pPr>
        <w:spacing w:after="0"/>
        <w:rPr>
          <w:lang w:val="en-CA"/>
        </w:rPr>
      </w:pPr>
      <w:r w:rsidRPr="004F29CB">
        <w:rPr>
          <w:rFonts w:ascii="Times New Roman" w:hAnsi="Times New Roman" w:cs="Times New Roman"/>
        </w:rPr>
        <w:t xml:space="preserve">(1) not relevant, (2) somewhat relevant, (3) quite relevant, or (4) highly relevant to the measured domain; </w:t>
      </w:r>
      <w:r w:rsidRPr="004F29CB">
        <w:rPr>
          <w:rFonts w:ascii="Times New Roman" w:eastAsia="Times New Roman" w:hAnsi="Times New Roman" w:cs="Times New Roman"/>
          <w:bCs/>
          <w:color w:val="000000"/>
          <w:lang w:val="en-CA" w:eastAsia="en-CA"/>
        </w:rPr>
        <w:t xml:space="preserve">I-CVI = Item Content Validity Index (No. of Agreement (per item)/No of </w:t>
      </w:r>
      <w:r w:rsidR="00724C8F">
        <w:rPr>
          <w:rFonts w:ascii="Times New Roman" w:eastAsia="Times New Roman" w:hAnsi="Times New Roman" w:cs="Times New Roman"/>
          <w:bCs/>
          <w:color w:val="000000"/>
          <w:lang w:val="en-CA" w:eastAsia="en-CA"/>
        </w:rPr>
        <w:t>Experts</w:t>
      </w:r>
      <w:r w:rsidRPr="004F29CB">
        <w:rPr>
          <w:rFonts w:ascii="Times New Roman" w:eastAsia="Times New Roman" w:hAnsi="Times New Roman" w:cs="Times New Roman"/>
          <w:bCs/>
          <w:color w:val="000000"/>
          <w:lang w:val="en-CA" w:eastAsia="en-CA"/>
        </w:rPr>
        <w:t>)</w:t>
      </w:r>
    </w:p>
    <w:p w:rsidR="007F7832" w:rsidRDefault="007F7832" w:rsidP="007F7832">
      <w:pPr>
        <w:rPr>
          <w:lang w:val="en-CA"/>
        </w:rPr>
      </w:pPr>
    </w:p>
    <w:p w:rsidR="007F7832" w:rsidRDefault="007F7832" w:rsidP="007F7832">
      <w:pPr>
        <w:rPr>
          <w:lang w:val="en-CA"/>
        </w:rPr>
      </w:pPr>
    </w:p>
    <w:sectPr w:rsidR="007F7832" w:rsidSect="002847D8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2A03" w:rsidRDefault="00D72A03" w:rsidP="007F7832">
      <w:pPr>
        <w:spacing w:after="0" w:line="240" w:lineRule="auto"/>
      </w:pPr>
      <w:r>
        <w:separator/>
      </w:r>
    </w:p>
  </w:endnote>
  <w:endnote w:type="continuationSeparator" w:id="0">
    <w:p w:rsidR="00D72A03" w:rsidRDefault="00D72A03" w:rsidP="007F7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Pr="00577C4C" w:rsidRDefault="00307E1B">
    <w:pPr>
      <w:rPr>
        <w:color w:val="C0000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719F55" wp14:editId="0AFA6E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1A4A" w:rsidRPr="00577C4C" w:rsidRDefault="00307E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719F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A1A4A" w:rsidRPr="00577C4C" w:rsidRDefault="00307E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Pr="00577C4C" w:rsidRDefault="00307E1B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6A15E6" wp14:editId="34D6E0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A1A4A" w:rsidRPr="00577C4C" w:rsidRDefault="00307E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4C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6A15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A1A4A" w:rsidRPr="00577C4C" w:rsidRDefault="00307E1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4C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2A03" w:rsidRDefault="00D72A03" w:rsidP="007F7832">
      <w:pPr>
        <w:spacing w:after="0" w:line="240" w:lineRule="auto"/>
      </w:pPr>
      <w:r>
        <w:separator/>
      </w:r>
    </w:p>
  </w:footnote>
  <w:footnote w:type="continuationSeparator" w:id="0">
    <w:p w:rsidR="00D72A03" w:rsidRDefault="00D72A03" w:rsidP="007F78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Pr="009151AA" w:rsidRDefault="00307E1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A1A4A" w:rsidRDefault="00307E1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832"/>
    <w:rsid w:val="000C46D4"/>
    <w:rsid w:val="00131CB6"/>
    <w:rsid w:val="001F03FA"/>
    <w:rsid w:val="002E4221"/>
    <w:rsid w:val="00307E1B"/>
    <w:rsid w:val="003830C6"/>
    <w:rsid w:val="004F29CB"/>
    <w:rsid w:val="00571361"/>
    <w:rsid w:val="00577F6C"/>
    <w:rsid w:val="00694AF1"/>
    <w:rsid w:val="00724C8F"/>
    <w:rsid w:val="007F7832"/>
    <w:rsid w:val="00B50CEA"/>
    <w:rsid w:val="00C95D46"/>
    <w:rsid w:val="00D72A03"/>
    <w:rsid w:val="00F5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9B4BF"/>
  <w15:chartTrackingRefBased/>
  <w15:docId w15:val="{0A7923A6-1F71-4297-9FA2-16601DC1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7F7832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F783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F7832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F783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F783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F78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F78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F783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F78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F78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F783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F78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78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832"/>
  </w:style>
  <w:style w:type="paragraph" w:styleId="Footer">
    <w:name w:val="footer"/>
    <w:basedOn w:val="Normal"/>
    <w:link w:val="FooterChar"/>
    <w:uiPriority w:val="99"/>
    <w:unhideWhenUsed/>
    <w:rsid w:val="007F78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DA0CF-E6FF-4B4B-ADB1-F976672CAB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e Marangoni</dc:creator>
  <cp:keywords/>
  <dc:description/>
  <cp:lastModifiedBy>Prof. Mortensen Steagall Paulo</cp:lastModifiedBy>
  <cp:revision>2</cp:revision>
  <dcterms:created xsi:type="dcterms:W3CDTF">2023-05-05T06:43:00Z</dcterms:created>
  <dcterms:modified xsi:type="dcterms:W3CDTF">2023-05-05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ssociacao-brasileira-de-normas-tecnicas</vt:lpwstr>
  </property>
  <property fmtid="{D5CDD505-2E9C-101B-9397-08002B2CF9AE}" pid="9" name="Mendeley Recent Style Name 3_1">
    <vt:lpwstr>Associação Brasileira de Normas Técnicas (Portuguese - Brazil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</Properties>
</file>